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EE73F" w14:textId="77777777" w:rsidR="00282E1A" w:rsidRDefault="00282E1A" w:rsidP="00282E1A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Appendix: Supporting information to the paper</w:t>
      </w:r>
    </w:p>
    <w:p w14:paraId="12410437" w14:textId="77777777" w:rsidR="00282E1A" w:rsidRDefault="00282E1A" w:rsidP="00282E1A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ahan, R.T. et al. </w:t>
      </w:r>
      <w:r>
        <w:rPr>
          <w:rFonts w:ascii="Times New Roman" w:hAnsi="Times New Roman" w:cs="Times New Roman"/>
          <w:bCs/>
          <w:sz w:val="24"/>
          <w:szCs w:val="24"/>
        </w:rPr>
        <w:t>An experimental test of the Community Assembly by Trait Selection (CATS) model</w:t>
      </w:r>
    </w:p>
    <w:p w14:paraId="64350F3B" w14:textId="634B714B" w:rsidR="004D0F45" w:rsidRDefault="004D0F45"/>
    <w:p w14:paraId="6B87B849" w14:textId="54A6A8A7" w:rsidR="00282E1A" w:rsidRDefault="00282E1A" w:rsidP="00282E1A">
      <w:pPr>
        <w:rPr>
          <w:rFonts w:ascii="Times New Roman" w:hAnsi="Times New Roman"/>
          <w:szCs w:val="24"/>
        </w:rPr>
      </w:pPr>
      <w:r>
        <w:rPr>
          <w:noProof/>
        </w:rPr>
        <w:drawing>
          <wp:inline distT="0" distB="0" distL="0" distR="0" wp14:anchorId="4926BFDD" wp14:editId="71CD6727">
            <wp:extent cx="5631180" cy="960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96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5C5E0" w14:textId="77777777" w:rsidR="00282E1A" w:rsidRDefault="00282E1A" w:rsidP="00282E1A">
      <w:pPr>
        <w:spacing w:after="0" w:line="480" w:lineRule="auto"/>
        <w:ind w:firstLine="720"/>
        <w:rPr>
          <w:rFonts w:ascii="Times New Roman" w:hAnsi="Times New Roman"/>
          <w:szCs w:val="24"/>
        </w:rPr>
      </w:pPr>
    </w:p>
    <w:p w14:paraId="6874F7DE" w14:textId="2CA88D0B" w:rsidR="00282E1A" w:rsidRDefault="00282E1A" w:rsidP="00282E1A">
      <w:pPr>
        <w:spacing w:after="0" w:line="24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1 Appendix</w:t>
      </w:r>
      <w:r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bookmarkStart w:id="0" w:name="_GoBack"/>
      <w:r>
        <w:rPr>
          <w:rFonts w:ascii="Times New Roman" w:hAnsi="Times New Roman"/>
          <w:szCs w:val="24"/>
        </w:rPr>
        <w:t>Summary of our general approach</w:t>
      </w:r>
      <w:bookmarkEnd w:id="0"/>
      <w:r>
        <w:rPr>
          <w:rFonts w:ascii="Times New Roman" w:hAnsi="Times New Roman"/>
          <w:szCs w:val="24"/>
        </w:rPr>
        <w:t xml:space="preserve">. We used generalized additive models (GAMs) to model community-weighted mean (CWM) traits as non-linear functions of two environmental factors in natural vegetation. The model-fitted CWM traits were then used as constraints in the CATS model to predict the relative abundance of five grass species. </w:t>
      </w:r>
    </w:p>
    <w:p w14:paraId="0C975646" w14:textId="77777777" w:rsidR="00282E1A" w:rsidRDefault="00282E1A"/>
    <w:sectPr w:rsidR="00282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E1A"/>
    <w:rsid w:val="00282E1A"/>
    <w:rsid w:val="00326EEA"/>
    <w:rsid w:val="00361479"/>
    <w:rsid w:val="004D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FF12F"/>
  <w15:chartTrackingRefBased/>
  <w15:docId w15:val="{04493274-1103-433D-ABBF-CE2BC1270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E1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5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ahan</dc:creator>
  <cp:keywords/>
  <dc:description/>
  <cp:lastModifiedBy>Robert Strahan</cp:lastModifiedBy>
  <cp:revision>1</cp:revision>
  <dcterms:created xsi:type="dcterms:W3CDTF">2018-11-09T14:11:00Z</dcterms:created>
  <dcterms:modified xsi:type="dcterms:W3CDTF">2018-11-09T14:19:00Z</dcterms:modified>
</cp:coreProperties>
</file>